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5" w:type="dxa"/>
        <w:tblInd w:w="-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7229"/>
      </w:tblGrid>
      <w:tr w:rsidR="00005B4B" w:rsidRPr="0082494D" w:rsidTr="00D02CA5">
        <w:trPr>
          <w:trHeight w:val="579"/>
        </w:trPr>
        <w:tc>
          <w:tcPr>
            <w:tcW w:w="10065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5B4B" w:rsidRDefault="00005B4B" w:rsidP="00D02CA5">
            <w:pPr>
              <w:spacing w:after="0" w:line="360" w:lineRule="auto"/>
              <w:ind w:right="17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3</w:t>
            </w:r>
            <w:r w:rsidR="00E92F6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</w:rPr>
              <w:t>. Equations for 5-year risk of End Stage Renal Failure according to Model 2 and 4-variable Kidney Failure Risk Equation without and with non-North American calibration factor</w:t>
            </w:r>
          </w:p>
        </w:tc>
      </w:tr>
      <w:tr w:rsidR="00005B4B" w:rsidRPr="0082494D" w:rsidTr="00D02CA5">
        <w:trPr>
          <w:trHeight w:val="579"/>
        </w:trPr>
        <w:tc>
          <w:tcPr>
            <w:tcW w:w="283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Model 2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– 0.998^exp (-0.382*[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5)-15.19]+0.133*(male-0.467) + 0.536*[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(UACR)-4.016] -0.374*[(age/10)-6.24])</w:t>
            </w:r>
          </w:p>
        </w:tc>
      </w:tr>
      <w:tr w:rsidR="00005B4B" w:rsidRPr="0082494D" w:rsidTr="00D02CA5">
        <w:trPr>
          <w:trHeight w:val="579"/>
        </w:trPr>
        <w:tc>
          <w:tcPr>
            <w:tcW w:w="2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-variable KFRE</w:t>
            </w:r>
          </w:p>
        </w:tc>
        <w:tc>
          <w:tcPr>
            <w:tcW w:w="7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- 0.924^exp(-0.554*[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5)-7.22]+0.269*(male-0.560) + 0.456*[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(UACR)-5.277] -0.217*[(age/10)-7.04])</w:t>
            </w:r>
          </w:p>
        </w:tc>
      </w:tr>
      <w:tr w:rsidR="00005B4B" w:rsidRPr="0082494D" w:rsidTr="00D02CA5">
        <w:trPr>
          <w:trHeight w:val="579"/>
        </w:trPr>
        <w:tc>
          <w:tcPr>
            <w:tcW w:w="28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alibrated 4-variable KFRE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 - 0.936^exp(-0.554*[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5)-7.22]+0.269*(male-0.560) + 0.456*[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(UACR)-5.277] -0.217*[(age/10)-7.04])</w:t>
            </w:r>
          </w:p>
        </w:tc>
      </w:tr>
      <w:tr w:rsidR="00005B4B" w:rsidRPr="0082494D" w:rsidTr="00D02CA5">
        <w:trPr>
          <w:trHeight w:val="579"/>
        </w:trPr>
        <w:tc>
          <w:tcPr>
            <w:tcW w:w="10065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here 5-year r</w:t>
            </w:r>
            <w:r>
              <w:rPr>
                <w:rFonts w:ascii="Times New Roman" w:hAnsi="Times New Roman" w:cs="Times New Roman"/>
              </w:rPr>
              <w:t xml:space="preserve">isk = 1-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  <m:r>
                    <w:rPr>
                      <w:rFonts w:ascii="Cambria Math" w:hAnsi="Cambria Math" w:cs="Times New Roman"/>
                    </w:rPr>
                    <m:t>⁡(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)</m:t>
                  </m:r>
                </m:sup>
              </m:sSup>
            </m:oMath>
            <w:r>
              <w:rPr>
                <w:rFonts w:ascii="Times New Roman" w:hAnsi="Times New Roman" w:cs="Times New Roman"/>
              </w:rPr>
              <w:t xml:space="preserve">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= 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acc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acc>
              <m:r>
                <w:rPr>
                  <w:rFonts w:ascii="Cambria Math" w:hAnsi="Cambria Math" w:cs="Times New Roman"/>
                </w:rPr>
                <m:t>+….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acc>
            </m:oMath>
          </w:p>
          <w:p w:rsidR="00005B4B" w:rsidRPr="0082494D" w:rsidRDefault="00E92F67" w:rsidP="00D02CA5">
            <w:pPr>
              <w:spacing w:after="0" w:line="360" w:lineRule="auto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t=5)</m:t>
              </m:r>
            </m:oMath>
            <w:r w:rsidR="00005B4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005B4B">
              <w:rPr>
                <w:rFonts w:ascii="Times New Roman" w:hAnsi="Times New Roman" w:cs="Times New Roman"/>
              </w:rPr>
              <w:t>represents</w:t>
            </w:r>
            <w:proofErr w:type="gramEnd"/>
            <w:r w:rsidR="00005B4B">
              <w:rPr>
                <w:rFonts w:ascii="Times New Roman" w:hAnsi="Times New Roman" w:cs="Times New Roman"/>
              </w:rPr>
              <w:t xml:space="preserve"> the survival probability of end stage renal failure at 5 years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….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oMath>
            <w:r w:rsidR="00005B4B">
              <w:rPr>
                <w:rFonts w:ascii="Times New Roman" w:hAnsi="Times New Roman" w:cs="Times New Roman"/>
              </w:rPr>
              <w:t xml:space="preserve"> represents the regression coefficients from cox proportional hazrd regression model.</w:t>
            </w:r>
          </w:p>
          <w:p w:rsidR="00005B4B" w:rsidRPr="0082494D" w:rsidRDefault="00005B4B" w:rsidP="00D02CA5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bbreviations :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estimated glomerular filtration rate; UACR, urine albumin to creatinine ratio; KFRE, Kidney Failure Risk Equation </w:t>
            </w:r>
          </w:p>
        </w:tc>
      </w:tr>
    </w:tbl>
    <w:p w:rsidR="00001DCC" w:rsidRDefault="00001DCC"/>
    <w:sectPr w:rsidR="00001DCC" w:rsidSect="00005B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B4B"/>
    <w:rsid w:val="00001DCC"/>
    <w:rsid w:val="00003E7C"/>
    <w:rsid w:val="000054BF"/>
    <w:rsid w:val="00005B4B"/>
    <w:rsid w:val="00020A76"/>
    <w:rsid w:val="00022445"/>
    <w:rsid w:val="0004667D"/>
    <w:rsid w:val="00052696"/>
    <w:rsid w:val="00063BB2"/>
    <w:rsid w:val="00095A4B"/>
    <w:rsid w:val="000B4588"/>
    <w:rsid w:val="000C5EC1"/>
    <w:rsid w:val="000E1349"/>
    <w:rsid w:val="000F68AB"/>
    <w:rsid w:val="00107802"/>
    <w:rsid w:val="00125834"/>
    <w:rsid w:val="00127201"/>
    <w:rsid w:val="00137D0C"/>
    <w:rsid w:val="00156AB3"/>
    <w:rsid w:val="00173719"/>
    <w:rsid w:val="00190B4A"/>
    <w:rsid w:val="001B6CD4"/>
    <w:rsid w:val="001F58BD"/>
    <w:rsid w:val="002135FD"/>
    <w:rsid w:val="00222895"/>
    <w:rsid w:val="00242ED6"/>
    <w:rsid w:val="0025535C"/>
    <w:rsid w:val="00257522"/>
    <w:rsid w:val="00272E7B"/>
    <w:rsid w:val="002733CB"/>
    <w:rsid w:val="00274BF8"/>
    <w:rsid w:val="00285206"/>
    <w:rsid w:val="00295615"/>
    <w:rsid w:val="002A1096"/>
    <w:rsid w:val="002C5252"/>
    <w:rsid w:val="002C7836"/>
    <w:rsid w:val="0032220A"/>
    <w:rsid w:val="00325EE8"/>
    <w:rsid w:val="003347E3"/>
    <w:rsid w:val="00343373"/>
    <w:rsid w:val="0035597B"/>
    <w:rsid w:val="003670E1"/>
    <w:rsid w:val="00393539"/>
    <w:rsid w:val="00394E72"/>
    <w:rsid w:val="004036C9"/>
    <w:rsid w:val="00404733"/>
    <w:rsid w:val="00412121"/>
    <w:rsid w:val="00474B08"/>
    <w:rsid w:val="00477B0D"/>
    <w:rsid w:val="004964F9"/>
    <w:rsid w:val="004A627E"/>
    <w:rsid w:val="004B40AF"/>
    <w:rsid w:val="004B4E38"/>
    <w:rsid w:val="004C2C69"/>
    <w:rsid w:val="004D15CF"/>
    <w:rsid w:val="004E1A26"/>
    <w:rsid w:val="004E2AFF"/>
    <w:rsid w:val="004E4FC6"/>
    <w:rsid w:val="0050680B"/>
    <w:rsid w:val="00524F40"/>
    <w:rsid w:val="00525E8D"/>
    <w:rsid w:val="005260F8"/>
    <w:rsid w:val="00567CDC"/>
    <w:rsid w:val="00582779"/>
    <w:rsid w:val="00583C59"/>
    <w:rsid w:val="005916BD"/>
    <w:rsid w:val="005B0931"/>
    <w:rsid w:val="005B4359"/>
    <w:rsid w:val="005D566F"/>
    <w:rsid w:val="005E36BC"/>
    <w:rsid w:val="005E6CEA"/>
    <w:rsid w:val="005F1FA7"/>
    <w:rsid w:val="005F5B34"/>
    <w:rsid w:val="00600C3E"/>
    <w:rsid w:val="00620F33"/>
    <w:rsid w:val="00625255"/>
    <w:rsid w:val="006440B9"/>
    <w:rsid w:val="00686D19"/>
    <w:rsid w:val="0069273F"/>
    <w:rsid w:val="006A0B33"/>
    <w:rsid w:val="006A6B2D"/>
    <w:rsid w:val="006A7B4D"/>
    <w:rsid w:val="006B15E6"/>
    <w:rsid w:val="006B288B"/>
    <w:rsid w:val="006B3283"/>
    <w:rsid w:val="006B7A28"/>
    <w:rsid w:val="006C7B09"/>
    <w:rsid w:val="006D2FFA"/>
    <w:rsid w:val="006D3682"/>
    <w:rsid w:val="0070662D"/>
    <w:rsid w:val="00735B58"/>
    <w:rsid w:val="00740401"/>
    <w:rsid w:val="0075567B"/>
    <w:rsid w:val="007A771C"/>
    <w:rsid w:val="007C2E6A"/>
    <w:rsid w:val="007C330A"/>
    <w:rsid w:val="007D78D0"/>
    <w:rsid w:val="007E3465"/>
    <w:rsid w:val="007F0940"/>
    <w:rsid w:val="00821E55"/>
    <w:rsid w:val="00824DC6"/>
    <w:rsid w:val="008746BA"/>
    <w:rsid w:val="00876977"/>
    <w:rsid w:val="00880D72"/>
    <w:rsid w:val="008A0331"/>
    <w:rsid w:val="008A18DD"/>
    <w:rsid w:val="008B05DF"/>
    <w:rsid w:val="008C161E"/>
    <w:rsid w:val="008C517F"/>
    <w:rsid w:val="008C5ABA"/>
    <w:rsid w:val="008D22F2"/>
    <w:rsid w:val="008D4C82"/>
    <w:rsid w:val="008D5DAE"/>
    <w:rsid w:val="00921483"/>
    <w:rsid w:val="00936639"/>
    <w:rsid w:val="00936CD4"/>
    <w:rsid w:val="00954779"/>
    <w:rsid w:val="00960981"/>
    <w:rsid w:val="009727ED"/>
    <w:rsid w:val="009764BC"/>
    <w:rsid w:val="009772DD"/>
    <w:rsid w:val="009A0C71"/>
    <w:rsid w:val="009A5E1A"/>
    <w:rsid w:val="009B253B"/>
    <w:rsid w:val="00A347B9"/>
    <w:rsid w:val="00A47F42"/>
    <w:rsid w:val="00A53D08"/>
    <w:rsid w:val="00A57F5B"/>
    <w:rsid w:val="00A627E0"/>
    <w:rsid w:val="00A73115"/>
    <w:rsid w:val="00AA5CC8"/>
    <w:rsid w:val="00AC372F"/>
    <w:rsid w:val="00AD1626"/>
    <w:rsid w:val="00AE7B51"/>
    <w:rsid w:val="00AF0C9B"/>
    <w:rsid w:val="00B039CB"/>
    <w:rsid w:val="00B07C2A"/>
    <w:rsid w:val="00B16BFD"/>
    <w:rsid w:val="00B35A8E"/>
    <w:rsid w:val="00B537A2"/>
    <w:rsid w:val="00B65546"/>
    <w:rsid w:val="00B71A92"/>
    <w:rsid w:val="00B7349E"/>
    <w:rsid w:val="00B7708B"/>
    <w:rsid w:val="00B81B83"/>
    <w:rsid w:val="00B83DBB"/>
    <w:rsid w:val="00B87A10"/>
    <w:rsid w:val="00B93912"/>
    <w:rsid w:val="00B93E1D"/>
    <w:rsid w:val="00B944EB"/>
    <w:rsid w:val="00BA1E86"/>
    <w:rsid w:val="00BC08EF"/>
    <w:rsid w:val="00C00B57"/>
    <w:rsid w:val="00C051C2"/>
    <w:rsid w:val="00C201D9"/>
    <w:rsid w:val="00C22E58"/>
    <w:rsid w:val="00C266B0"/>
    <w:rsid w:val="00C278E9"/>
    <w:rsid w:val="00C30323"/>
    <w:rsid w:val="00C46DE6"/>
    <w:rsid w:val="00C46EDB"/>
    <w:rsid w:val="00C51B8F"/>
    <w:rsid w:val="00C57C17"/>
    <w:rsid w:val="00C621FE"/>
    <w:rsid w:val="00C66997"/>
    <w:rsid w:val="00C94C3D"/>
    <w:rsid w:val="00CA790A"/>
    <w:rsid w:val="00CD4DCE"/>
    <w:rsid w:val="00CD557B"/>
    <w:rsid w:val="00CF4858"/>
    <w:rsid w:val="00D15C2D"/>
    <w:rsid w:val="00D242F4"/>
    <w:rsid w:val="00D25D6B"/>
    <w:rsid w:val="00D301C9"/>
    <w:rsid w:val="00D41D89"/>
    <w:rsid w:val="00D52D68"/>
    <w:rsid w:val="00D53B52"/>
    <w:rsid w:val="00D57076"/>
    <w:rsid w:val="00D6395F"/>
    <w:rsid w:val="00D70030"/>
    <w:rsid w:val="00D905B7"/>
    <w:rsid w:val="00D97584"/>
    <w:rsid w:val="00DB4620"/>
    <w:rsid w:val="00DC248C"/>
    <w:rsid w:val="00DC27CB"/>
    <w:rsid w:val="00DC3328"/>
    <w:rsid w:val="00DD2D3C"/>
    <w:rsid w:val="00DE3250"/>
    <w:rsid w:val="00DE3DA8"/>
    <w:rsid w:val="00DE6FAE"/>
    <w:rsid w:val="00DF1C25"/>
    <w:rsid w:val="00E01AEA"/>
    <w:rsid w:val="00E01D2A"/>
    <w:rsid w:val="00E032C0"/>
    <w:rsid w:val="00E06424"/>
    <w:rsid w:val="00E31E3C"/>
    <w:rsid w:val="00E80ED9"/>
    <w:rsid w:val="00E92F67"/>
    <w:rsid w:val="00E94D78"/>
    <w:rsid w:val="00E96327"/>
    <w:rsid w:val="00EA4087"/>
    <w:rsid w:val="00EA5A87"/>
    <w:rsid w:val="00EA5DC6"/>
    <w:rsid w:val="00EA5F33"/>
    <w:rsid w:val="00ED02FB"/>
    <w:rsid w:val="00ED2B14"/>
    <w:rsid w:val="00F003DE"/>
    <w:rsid w:val="00F21181"/>
    <w:rsid w:val="00F23F1A"/>
    <w:rsid w:val="00F322DC"/>
    <w:rsid w:val="00F40872"/>
    <w:rsid w:val="00F53E90"/>
    <w:rsid w:val="00F80C78"/>
    <w:rsid w:val="00F92EE0"/>
    <w:rsid w:val="00FA51EF"/>
    <w:rsid w:val="00FC086D"/>
    <w:rsid w:val="00FC6063"/>
    <w:rsid w:val="00FC7015"/>
    <w:rsid w:val="00FD613B"/>
    <w:rsid w:val="00FE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7B8629-8BE4-4B3C-85E8-E40490A48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B4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 Binte Mohamed Abdul</dc:creator>
  <cp:keywords/>
  <dc:description/>
  <cp:lastModifiedBy>Riswana Banu Binte Mohamed Abdul</cp:lastModifiedBy>
  <cp:revision>2</cp:revision>
  <dcterms:created xsi:type="dcterms:W3CDTF">2019-01-28T02:23:00Z</dcterms:created>
  <dcterms:modified xsi:type="dcterms:W3CDTF">2019-02-08T01:46:00Z</dcterms:modified>
</cp:coreProperties>
</file>